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C77" w:rsidRPr="004E5C77" w:rsidRDefault="004E5C77" w:rsidP="004E5C77">
      <w:pPr>
        <w:pStyle w:val="Caption"/>
        <w:keepNext/>
        <w:rPr>
          <w:rFonts w:ascii="Times New Roman" w:hAnsi="Times New Roman" w:cs="Times New Roman"/>
          <w:i w:val="0"/>
          <w:sz w:val="24"/>
        </w:rPr>
      </w:pPr>
      <w:r w:rsidRPr="004E5C77">
        <w:rPr>
          <w:rFonts w:ascii="Times New Roman" w:hAnsi="Times New Roman" w:cs="Times New Roman"/>
          <w:b/>
          <w:i w:val="0"/>
          <w:sz w:val="24"/>
        </w:rPr>
        <w:t>Supplementary T</w:t>
      </w:r>
      <w:bookmarkStart w:id="0" w:name="_GoBack"/>
      <w:bookmarkEnd w:id="0"/>
      <w:r w:rsidRPr="004E5C77">
        <w:rPr>
          <w:rFonts w:ascii="Times New Roman" w:hAnsi="Times New Roman" w:cs="Times New Roman"/>
          <w:b/>
          <w:i w:val="0"/>
          <w:sz w:val="24"/>
        </w:rPr>
        <w:t>able 5:</w:t>
      </w:r>
      <w:r w:rsidRPr="004E5C77">
        <w:rPr>
          <w:rFonts w:ascii="Times New Roman" w:hAnsi="Times New Roman" w:cs="Times New Roman"/>
          <w:i w:val="0"/>
          <w:sz w:val="24"/>
        </w:rPr>
        <w:t xml:space="preserve"> State Stratified Data Table</w:t>
      </w:r>
    </w:p>
    <w:tbl>
      <w:tblPr>
        <w:tblStyle w:val="TableGridLight"/>
        <w:tblW w:w="8080" w:type="dxa"/>
        <w:tblLook w:val="04A0" w:firstRow="1" w:lastRow="0" w:firstColumn="1" w:lastColumn="0" w:noHBand="0" w:noVBand="1"/>
      </w:tblPr>
      <w:tblGrid>
        <w:gridCol w:w="1541"/>
        <w:gridCol w:w="946"/>
        <w:gridCol w:w="4037"/>
        <w:gridCol w:w="1556"/>
      </w:tblGrid>
      <w:tr w:rsidR="004E5C77" w:rsidRPr="004E5C77" w:rsidTr="004E5C77">
        <w:trPr>
          <w:trHeight w:val="288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ate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opulation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AMR (95% CI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abam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3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,915,349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 (0.65–0.77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ask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,623,822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 (0.46–0.92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izon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7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,089,006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 (0.37–0.45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kansas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7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,711,420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 (0.56–0.70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iforni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54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0,625,638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 (0.92–0.98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orado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2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,189,174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 (0.81–0.96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necticut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2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,012,824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 (0.58–0.71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laware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,210,778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 (0.48–0.74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trict of Columbi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,448,827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0 (1.05–1.55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lorid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24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9,701,852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 (0.45–0.49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orgi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7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5,415,629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 (0.56–0.65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waii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,066,183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 (0.48–0.68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daho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3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,392,071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 (0.71–0.96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linois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26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4,489,320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 (0.60–0.68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dian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0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,386,904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 (0.71–0.82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ow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8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,030,204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 (0.76–0.91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ansas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6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,931,570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 (0.55–0.70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entucky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5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,061,451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 (0.74–0.88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uisian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5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,895,449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 (0.57–0.70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ine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6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,521,512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 (0.64–0.85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ryland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4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,902,583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 (0.84–0.97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sachusetts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9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,096,796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 (0.46–0.54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chigan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3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5,550,610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 (0.63–0.71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nesot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8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,002,440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 (0.94–1.07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sissippi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9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,496,865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 (1.10–1.31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souri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5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,518,061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 (0.57–0.67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ntan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,577,633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 (0.65–0.92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ebrask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1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,869,503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0.98–1.22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vad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,580,189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 (0.37–0.51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w Hampshire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3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,856,602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 (0.66–0.90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w Jersey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9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0,947,870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 (0.54–0.61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w Mexico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,568,524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 (0.50–0.67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w York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8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8,624,005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 (0.53–0.58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rth Carolin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4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,233,223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 (0.79–0.88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rth Dakot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,822,062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 (0.76–1.11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hio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85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9,651,360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 (0.88–0.97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klahom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3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,110,132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 (0.87–1.03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regon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0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,214,641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1 (0.93–1.09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nnsylvani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6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9,975,429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 (0.71–0.78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hode Island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,765,032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 (0.53–0.76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th Carolin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4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,227,226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 (0.72–0.85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outh Dakot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,603,220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 (0.77–1.09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nnessee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7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,689,763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 (0.67–0.77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xas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41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4,632,461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 (0.81–0.88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tah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,057,911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 (0.69–0.90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rmont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,393,709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 (0.75–1.13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rgini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1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,579,933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 (0.64–0.74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shington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7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,931,323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 (0.74–0.86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st Virginia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5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,023,276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 (0.72–0.92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sconsin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0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,712,057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 (0.71–0.83)</w:t>
            </w:r>
          </w:p>
        </w:tc>
      </w:tr>
      <w:tr w:rsidR="004E5C77" w:rsidRPr="004E5C77" w:rsidTr="004E5C77">
        <w:trPr>
          <w:trHeight w:val="864"/>
        </w:trPr>
        <w:tc>
          <w:tcPr>
            <w:tcW w:w="1541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yoming</w:t>
            </w:r>
          </w:p>
        </w:tc>
        <w:tc>
          <w:tcPr>
            <w:tcW w:w="946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4037" w:type="dxa"/>
            <w:hideMark/>
          </w:tcPr>
          <w:p w:rsidR="004E5C77" w:rsidRPr="004E5C77" w:rsidRDefault="004E5C77" w:rsidP="004E5C7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,921,067</w:t>
            </w:r>
          </w:p>
        </w:tc>
        <w:tc>
          <w:tcPr>
            <w:tcW w:w="1556" w:type="dxa"/>
            <w:hideMark/>
          </w:tcPr>
          <w:p w:rsidR="004E5C77" w:rsidRPr="004E5C77" w:rsidRDefault="004E5C77" w:rsidP="004E5C7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C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 (0.66–1.09)</w:t>
            </w:r>
          </w:p>
        </w:tc>
      </w:tr>
    </w:tbl>
    <w:p w:rsidR="00487FD7" w:rsidRDefault="00487FD7"/>
    <w:sectPr w:rsidR="00487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5D7A" w:rsidRDefault="00D45D7A" w:rsidP="004E5C77">
      <w:pPr>
        <w:spacing w:after="0" w:line="240" w:lineRule="auto"/>
      </w:pPr>
      <w:r>
        <w:separator/>
      </w:r>
    </w:p>
  </w:endnote>
  <w:endnote w:type="continuationSeparator" w:id="0">
    <w:p w:rsidR="00D45D7A" w:rsidRDefault="00D45D7A" w:rsidP="004E5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5D7A" w:rsidRDefault="00D45D7A" w:rsidP="004E5C77">
      <w:pPr>
        <w:spacing w:after="0" w:line="240" w:lineRule="auto"/>
      </w:pPr>
      <w:r>
        <w:separator/>
      </w:r>
    </w:p>
  </w:footnote>
  <w:footnote w:type="continuationSeparator" w:id="0">
    <w:p w:rsidR="00D45D7A" w:rsidRDefault="00D45D7A" w:rsidP="004E5C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C77"/>
    <w:rsid w:val="000839B0"/>
    <w:rsid w:val="00487FD7"/>
    <w:rsid w:val="004E2A19"/>
    <w:rsid w:val="004E5C77"/>
    <w:rsid w:val="00654C0B"/>
    <w:rsid w:val="008326F6"/>
    <w:rsid w:val="00AE45DE"/>
    <w:rsid w:val="00B4217E"/>
    <w:rsid w:val="00D45D7A"/>
    <w:rsid w:val="00E0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B60BB"/>
  <w15:chartTrackingRefBased/>
  <w15:docId w15:val="{9C834372-F26B-486C-BE56-DD752C1B1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E5C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5C7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C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C77"/>
  </w:style>
  <w:style w:type="paragraph" w:styleId="Footer">
    <w:name w:val="footer"/>
    <w:basedOn w:val="Normal"/>
    <w:link w:val="FooterChar"/>
    <w:uiPriority w:val="99"/>
    <w:unhideWhenUsed/>
    <w:rsid w:val="004E5C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7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m</dc:creator>
  <cp:keywords/>
  <dc:description/>
  <cp:lastModifiedBy>Sarim</cp:lastModifiedBy>
  <cp:revision>1</cp:revision>
  <dcterms:created xsi:type="dcterms:W3CDTF">2026-05-11T19:54:00Z</dcterms:created>
  <dcterms:modified xsi:type="dcterms:W3CDTF">2026-05-11T20:00:00Z</dcterms:modified>
</cp:coreProperties>
</file>